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3AB0" w:rsidRDefault="00CE3AB0" w:rsidP="00CE3AB0">
      <w:pPr>
        <w:widowControl/>
        <w:jc w:val="left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t xml:space="preserve">Supplementary figure 1. </w:t>
      </w:r>
    </w:p>
    <w:p w:rsidR="00CE3AB0" w:rsidRDefault="00CE3AB0" w:rsidP="00CE3AB0">
      <w:pPr>
        <w:widowControl/>
        <w:jc w:val="left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noProof/>
          <w:sz w:val="24"/>
        </w:rPr>
        <w:drawing>
          <wp:inline distT="0" distB="0" distL="0" distR="0" wp14:anchorId="0385FD8C" wp14:editId="465C8966">
            <wp:extent cx="8658798" cy="5110480"/>
            <wp:effectExtent l="0" t="0" r="9525" b="0"/>
            <wp:docPr id="19" name="図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70003" cy="5117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3AB0" w:rsidRDefault="00CE3AB0" w:rsidP="00CE3AB0">
      <w:pPr>
        <w:widowControl/>
        <w:jc w:val="left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br w:type="page"/>
      </w:r>
    </w:p>
    <w:p w:rsidR="00CE3AB0" w:rsidRPr="00CE3AB0" w:rsidRDefault="00CE3AB0" w:rsidP="00CE3AB0">
      <w:pPr>
        <w:spacing w:line="480" w:lineRule="auto"/>
        <w:rPr>
          <w:rFonts w:ascii="Arial" w:hAnsi="Arial" w:cs="Arial"/>
          <w:b/>
          <w:color w:val="FF0000"/>
          <w:sz w:val="24"/>
          <w:lang w:val="en"/>
        </w:rPr>
      </w:pPr>
      <w:r w:rsidRPr="00CE3AB0">
        <w:rPr>
          <w:rFonts w:ascii="Arial" w:hAnsi="Arial" w:cs="Arial"/>
          <w:b/>
          <w:color w:val="FF0000"/>
          <w:sz w:val="24"/>
          <w:lang w:val="en"/>
        </w:rPr>
        <w:lastRenderedPageBreak/>
        <w:t xml:space="preserve">Supplementary Figure 1. Graph showing the relationship between the PhNRs and cpRNFLT in optic nerve disorders.  </w:t>
      </w:r>
    </w:p>
    <w:p w:rsidR="00E63FD2" w:rsidRPr="00CE3AB0" w:rsidRDefault="00CE3AB0" w:rsidP="00CE3AB0">
      <w:pPr>
        <w:spacing w:line="480" w:lineRule="auto"/>
        <w:rPr>
          <w:rFonts w:ascii="Arial" w:hAnsi="Arial" w:cs="Arial"/>
          <w:color w:val="FF0000"/>
          <w:sz w:val="24"/>
          <w:lang w:val="en"/>
        </w:rPr>
      </w:pPr>
      <w:r w:rsidRPr="00CE3AB0">
        <w:rPr>
          <w:rFonts w:ascii="Arial" w:hAnsi="Arial" w:cs="Arial"/>
          <w:color w:val="FF0000"/>
          <w:sz w:val="24"/>
          <w:lang w:val="en"/>
        </w:rPr>
        <w:t>Scatterplots of PhNRs and cpRNFLT in overall optic nerve disorders, acute ON/ION, chronic ON/ION and TON/DOA. P72, upper left; Pmin; upper right; Pratio, lower left; Wrati</w:t>
      </w:r>
      <w:bookmarkStart w:id="0" w:name="_GoBack"/>
      <w:bookmarkEnd w:id="0"/>
      <w:r w:rsidRPr="00CE3AB0">
        <w:rPr>
          <w:rFonts w:ascii="Arial" w:hAnsi="Arial" w:cs="Arial"/>
          <w:color w:val="FF0000"/>
          <w:sz w:val="24"/>
          <w:lang w:val="en"/>
        </w:rPr>
        <w:t>o, lower right.</w:t>
      </w:r>
    </w:p>
    <w:sectPr w:rsidR="00E63FD2" w:rsidRPr="00CE3AB0" w:rsidSect="00CE3AB0">
      <w:pgSz w:w="16838" w:h="11906" w:orient="landscape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oNotDisplayPageBoundaries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AB0"/>
    <w:rsid w:val="0000055F"/>
    <w:rsid w:val="00001256"/>
    <w:rsid w:val="00001258"/>
    <w:rsid w:val="000038DC"/>
    <w:rsid w:val="00004158"/>
    <w:rsid w:val="00004BAD"/>
    <w:rsid w:val="000070E3"/>
    <w:rsid w:val="0001089B"/>
    <w:rsid w:val="00010F3D"/>
    <w:rsid w:val="00011779"/>
    <w:rsid w:val="00012463"/>
    <w:rsid w:val="000135F0"/>
    <w:rsid w:val="00014969"/>
    <w:rsid w:val="00014FEC"/>
    <w:rsid w:val="000218CA"/>
    <w:rsid w:val="00022645"/>
    <w:rsid w:val="00022A5C"/>
    <w:rsid w:val="000241B0"/>
    <w:rsid w:val="00030D7B"/>
    <w:rsid w:val="000310AA"/>
    <w:rsid w:val="00031AE5"/>
    <w:rsid w:val="00032062"/>
    <w:rsid w:val="00032074"/>
    <w:rsid w:val="00032F29"/>
    <w:rsid w:val="000360DE"/>
    <w:rsid w:val="00036AFF"/>
    <w:rsid w:val="0004460D"/>
    <w:rsid w:val="0005038F"/>
    <w:rsid w:val="000506F1"/>
    <w:rsid w:val="0005216D"/>
    <w:rsid w:val="0005460D"/>
    <w:rsid w:val="00055440"/>
    <w:rsid w:val="000571B6"/>
    <w:rsid w:val="000607FA"/>
    <w:rsid w:val="00062458"/>
    <w:rsid w:val="00062774"/>
    <w:rsid w:val="000633DF"/>
    <w:rsid w:val="00064893"/>
    <w:rsid w:val="000651E9"/>
    <w:rsid w:val="000673A6"/>
    <w:rsid w:val="00070844"/>
    <w:rsid w:val="00073DBF"/>
    <w:rsid w:val="00075CB8"/>
    <w:rsid w:val="00076427"/>
    <w:rsid w:val="000856C3"/>
    <w:rsid w:val="00085CD5"/>
    <w:rsid w:val="000877AC"/>
    <w:rsid w:val="000923C5"/>
    <w:rsid w:val="00093B2D"/>
    <w:rsid w:val="000952CB"/>
    <w:rsid w:val="0009571B"/>
    <w:rsid w:val="00095E4A"/>
    <w:rsid w:val="0009643E"/>
    <w:rsid w:val="00096F84"/>
    <w:rsid w:val="000A007C"/>
    <w:rsid w:val="000A0278"/>
    <w:rsid w:val="000A040A"/>
    <w:rsid w:val="000A27D3"/>
    <w:rsid w:val="000A3BD8"/>
    <w:rsid w:val="000A4ACF"/>
    <w:rsid w:val="000A5596"/>
    <w:rsid w:val="000A59F9"/>
    <w:rsid w:val="000A7AE8"/>
    <w:rsid w:val="000B0DCE"/>
    <w:rsid w:val="000B1C00"/>
    <w:rsid w:val="000B2E66"/>
    <w:rsid w:val="000B43B6"/>
    <w:rsid w:val="000B66DA"/>
    <w:rsid w:val="000B7BA6"/>
    <w:rsid w:val="000C15A6"/>
    <w:rsid w:val="000C1A29"/>
    <w:rsid w:val="000C2493"/>
    <w:rsid w:val="000C2DD3"/>
    <w:rsid w:val="000C305F"/>
    <w:rsid w:val="000C5FDA"/>
    <w:rsid w:val="000C76F2"/>
    <w:rsid w:val="000C7D68"/>
    <w:rsid w:val="000D4056"/>
    <w:rsid w:val="000D5DFE"/>
    <w:rsid w:val="000D7A65"/>
    <w:rsid w:val="000E180E"/>
    <w:rsid w:val="000E2018"/>
    <w:rsid w:val="000E3169"/>
    <w:rsid w:val="000E381F"/>
    <w:rsid w:val="000E4BD4"/>
    <w:rsid w:val="000E56DB"/>
    <w:rsid w:val="000E6D80"/>
    <w:rsid w:val="000E7C25"/>
    <w:rsid w:val="000F188F"/>
    <w:rsid w:val="000F1D06"/>
    <w:rsid w:val="000F1EDE"/>
    <w:rsid w:val="000F35F8"/>
    <w:rsid w:val="000F5543"/>
    <w:rsid w:val="000F5559"/>
    <w:rsid w:val="000F678C"/>
    <w:rsid w:val="000F6A26"/>
    <w:rsid w:val="000F6FF9"/>
    <w:rsid w:val="000F763F"/>
    <w:rsid w:val="001048F6"/>
    <w:rsid w:val="00105168"/>
    <w:rsid w:val="00106849"/>
    <w:rsid w:val="00107E53"/>
    <w:rsid w:val="00110D78"/>
    <w:rsid w:val="00113032"/>
    <w:rsid w:val="00113207"/>
    <w:rsid w:val="001137EB"/>
    <w:rsid w:val="00114936"/>
    <w:rsid w:val="00114B38"/>
    <w:rsid w:val="0011631D"/>
    <w:rsid w:val="001179B4"/>
    <w:rsid w:val="001202AE"/>
    <w:rsid w:val="0012035C"/>
    <w:rsid w:val="00121B11"/>
    <w:rsid w:val="00122C0A"/>
    <w:rsid w:val="00123528"/>
    <w:rsid w:val="00123C36"/>
    <w:rsid w:val="001244AF"/>
    <w:rsid w:val="001304CF"/>
    <w:rsid w:val="00131888"/>
    <w:rsid w:val="0013301A"/>
    <w:rsid w:val="00136748"/>
    <w:rsid w:val="00136F53"/>
    <w:rsid w:val="001374B8"/>
    <w:rsid w:val="001374C0"/>
    <w:rsid w:val="00140134"/>
    <w:rsid w:val="00141D7B"/>
    <w:rsid w:val="00141ED9"/>
    <w:rsid w:val="001464F0"/>
    <w:rsid w:val="00147049"/>
    <w:rsid w:val="00151E4F"/>
    <w:rsid w:val="00151E59"/>
    <w:rsid w:val="00152E49"/>
    <w:rsid w:val="0015335F"/>
    <w:rsid w:val="0015690F"/>
    <w:rsid w:val="001620EE"/>
    <w:rsid w:val="00164387"/>
    <w:rsid w:val="001645A5"/>
    <w:rsid w:val="00164852"/>
    <w:rsid w:val="001664E6"/>
    <w:rsid w:val="0017043D"/>
    <w:rsid w:val="00170CB5"/>
    <w:rsid w:val="00172F82"/>
    <w:rsid w:val="00174688"/>
    <w:rsid w:val="00175714"/>
    <w:rsid w:val="001758A6"/>
    <w:rsid w:val="00177443"/>
    <w:rsid w:val="00182988"/>
    <w:rsid w:val="00185803"/>
    <w:rsid w:val="00185853"/>
    <w:rsid w:val="00186DA9"/>
    <w:rsid w:val="0019341E"/>
    <w:rsid w:val="00193E9B"/>
    <w:rsid w:val="00194105"/>
    <w:rsid w:val="00194F8E"/>
    <w:rsid w:val="00196DF9"/>
    <w:rsid w:val="001979DB"/>
    <w:rsid w:val="001A0568"/>
    <w:rsid w:val="001A0625"/>
    <w:rsid w:val="001A20DC"/>
    <w:rsid w:val="001A25E4"/>
    <w:rsid w:val="001A3832"/>
    <w:rsid w:val="001A666B"/>
    <w:rsid w:val="001A667F"/>
    <w:rsid w:val="001A6BA1"/>
    <w:rsid w:val="001A6C9E"/>
    <w:rsid w:val="001A7652"/>
    <w:rsid w:val="001A76F8"/>
    <w:rsid w:val="001B02B5"/>
    <w:rsid w:val="001B105D"/>
    <w:rsid w:val="001B1715"/>
    <w:rsid w:val="001B60C2"/>
    <w:rsid w:val="001C215E"/>
    <w:rsid w:val="001C2A77"/>
    <w:rsid w:val="001C49AF"/>
    <w:rsid w:val="001C52CE"/>
    <w:rsid w:val="001C6456"/>
    <w:rsid w:val="001C6E57"/>
    <w:rsid w:val="001D179C"/>
    <w:rsid w:val="001D5275"/>
    <w:rsid w:val="001E0446"/>
    <w:rsid w:val="001E1B7C"/>
    <w:rsid w:val="001E4BD4"/>
    <w:rsid w:val="001E779E"/>
    <w:rsid w:val="001F4329"/>
    <w:rsid w:val="001F4E41"/>
    <w:rsid w:val="001F7720"/>
    <w:rsid w:val="002013D0"/>
    <w:rsid w:val="00201756"/>
    <w:rsid w:val="002019B7"/>
    <w:rsid w:val="00203149"/>
    <w:rsid w:val="0020463F"/>
    <w:rsid w:val="0020497F"/>
    <w:rsid w:val="00206657"/>
    <w:rsid w:val="002116F2"/>
    <w:rsid w:val="002119AA"/>
    <w:rsid w:val="002121F0"/>
    <w:rsid w:val="0021353B"/>
    <w:rsid w:val="0022061F"/>
    <w:rsid w:val="002208BF"/>
    <w:rsid w:val="00225760"/>
    <w:rsid w:val="00225C3F"/>
    <w:rsid w:val="00226685"/>
    <w:rsid w:val="00230844"/>
    <w:rsid w:val="00230EC0"/>
    <w:rsid w:val="0023265F"/>
    <w:rsid w:val="00232A09"/>
    <w:rsid w:val="0023415A"/>
    <w:rsid w:val="00236BAB"/>
    <w:rsid w:val="002425AA"/>
    <w:rsid w:val="00242DBE"/>
    <w:rsid w:val="00243B55"/>
    <w:rsid w:val="00245553"/>
    <w:rsid w:val="00247C30"/>
    <w:rsid w:val="002504E8"/>
    <w:rsid w:val="00250820"/>
    <w:rsid w:val="0025117B"/>
    <w:rsid w:val="0025394C"/>
    <w:rsid w:val="0025451D"/>
    <w:rsid w:val="00254604"/>
    <w:rsid w:val="00255A16"/>
    <w:rsid w:val="00257438"/>
    <w:rsid w:val="00260B25"/>
    <w:rsid w:val="00264C0C"/>
    <w:rsid w:val="00265CE5"/>
    <w:rsid w:val="002669E9"/>
    <w:rsid w:val="00272D15"/>
    <w:rsid w:val="00273352"/>
    <w:rsid w:val="00273CF0"/>
    <w:rsid w:val="00276F2F"/>
    <w:rsid w:val="00277C19"/>
    <w:rsid w:val="00280597"/>
    <w:rsid w:val="00280A51"/>
    <w:rsid w:val="0028117B"/>
    <w:rsid w:val="00282A53"/>
    <w:rsid w:val="00284BCB"/>
    <w:rsid w:val="00284F48"/>
    <w:rsid w:val="002865C3"/>
    <w:rsid w:val="00286E86"/>
    <w:rsid w:val="00287F77"/>
    <w:rsid w:val="00291FB2"/>
    <w:rsid w:val="00294536"/>
    <w:rsid w:val="00295BC5"/>
    <w:rsid w:val="002A051B"/>
    <w:rsid w:val="002A195A"/>
    <w:rsid w:val="002A1E7A"/>
    <w:rsid w:val="002A31F5"/>
    <w:rsid w:val="002A3245"/>
    <w:rsid w:val="002A3DF7"/>
    <w:rsid w:val="002A4493"/>
    <w:rsid w:val="002A5388"/>
    <w:rsid w:val="002A6253"/>
    <w:rsid w:val="002A6A61"/>
    <w:rsid w:val="002B0B08"/>
    <w:rsid w:val="002B334C"/>
    <w:rsid w:val="002B3B28"/>
    <w:rsid w:val="002B4A8D"/>
    <w:rsid w:val="002B4DA7"/>
    <w:rsid w:val="002B637A"/>
    <w:rsid w:val="002B6F02"/>
    <w:rsid w:val="002B7D0E"/>
    <w:rsid w:val="002C18FB"/>
    <w:rsid w:val="002C245D"/>
    <w:rsid w:val="002C2FC0"/>
    <w:rsid w:val="002C35E3"/>
    <w:rsid w:val="002C3986"/>
    <w:rsid w:val="002C4838"/>
    <w:rsid w:val="002C513B"/>
    <w:rsid w:val="002C5E32"/>
    <w:rsid w:val="002C6E1D"/>
    <w:rsid w:val="002D0C37"/>
    <w:rsid w:val="002D10E3"/>
    <w:rsid w:val="002D13A9"/>
    <w:rsid w:val="002D1C23"/>
    <w:rsid w:val="002D1C4A"/>
    <w:rsid w:val="002D3115"/>
    <w:rsid w:val="002D341B"/>
    <w:rsid w:val="002D3C55"/>
    <w:rsid w:val="002D3DBD"/>
    <w:rsid w:val="002D4993"/>
    <w:rsid w:val="002D7474"/>
    <w:rsid w:val="002E0A35"/>
    <w:rsid w:val="002E7C47"/>
    <w:rsid w:val="002F5BB5"/>
    <w:rsid w:val="002F5E46"/>
    <w:rsid w:val="002F7D6A"/>
    <w:rsid w:val="00302ACB"/>
    <w:rsid w:val="003047F3"/>
    <w:rsid w:val="00306CB0"/>
    <w:rsid w:val="00313774"/>
    <w:rsid w:val="003139C1"/>
    <w:rsid w:val="00313A6E"/>
    <w:rsid w:val="003200D5"/>
    <w:rsid w:val="003215ED"/>
    <w:rsid w:val="00323413"/>
    <w:rsid w:val="00330FBE"/>
    <w:rsid w:val="00333A51"/>
    <w:rsid w:val="00333F1A"/>
    <w:rsid w:val="003362E9"/>
    <w:rsid w:val="0033668D"/>
    <w:rsid w:val="00337003"/>
    <w:rsid w:val="00337541"/>
    <w:rsid w:val="0034083F"/>
    <w:rsid w:val="00341D0F"/>
    <w:rsid w:val="0034614C"/>
    <w:rsid w:val="00346B05"/>
    <w:rsid w:val="00346D56"/>
    <w:rsid w:val="00350C39"/>
    <w:rsid w:val="00350F87"/>
    <w:rsid w:val="00352FF8"/>
    <w:rsid w:val="00357033"/>
    <w:rsid w:val="003633E1"/>
    <w:rsid w:val="003639B4"/>
    <w:rsid w:val="003660A9"/>
    <w:rsid w:val="003702D1"/>
    <w:rsid w:val="003710BE"/>
    <w:rsid w:val="00375FCA"/>
    <w:rsid w:val="00380FC5"/>
    <w:rsid w:val="003834A3"/>
    <w:rsid w:val="00383F7E"/>
    <w:rsid w:val="00384191"/>
    <w:rsid w:val="003852BD"/>
    <w:rsid w:val="00385903"/>
    <w:rsid w:val="00386835"/>
    <w:rsid w:val="00386C2A"/>
    <w:rsid w:val="003872EB"/>
    <w:rsid w:val="00387EE8"/>
    <w:rsid w:val="00390915"/>
    <w:rsid w:val="00390CB7"/>
    <w:rsid w:val="00391F28"/>
    <w:rsid w:val="00393365"/>
    <w:rsid w:val="003936DE"/>
    <w:rsid w:val="003944B8"/>
    <w:rsid w:val="00396A8A"/>
    <w:rsid w:val="00396DC1"/>
    <w:rsid w:val="003A11FF"/>
    <w:rsid w:val="003A333A"/>
    <w:rsid w:val="003A6FDC"/>
    <w:rsid w:val="003A7DA7"/>
    <w:rsid w:val="003B1E4F"/>
    <w:rsid w:val="003B2908"/>
    <w:rsid w:val="003B4461"/>
    <w:rsid w:val="003B4F0B"/>
    <w:rsid w:val="003B520A"/>
    <w:rsid w:val="003B6E4D"/>
    <w:rsid w:val="003B7A98"/>
    <w:rsid w:val="003B7BF1"/>
    <w:rsid w:val="003C2A7C"/>
    <w:rsid w:val="003C30B7"/>
    <w:rsid w:val="003C4BF0"/>
    <w:rsid w:val="003C75A2"/>
    <w:rsid w:val="003C7A73"/>
    <w:rsid w:val="003D2821"/>
    <w:rsid w:val="003D34CF"/>
    <w:rsid w:val="003D4ACC"/>
    <w:rsid w:val="003D4FF3"/>
    <w:rsid w:val="003D50A7"/>
    <w:rsid w:val="003E3343"/>
    <w:rsid w:val="003E3E87"/>
    <w:rsid w:val="003E559D"/>
    <w:rsid w:val="003E5C6E"/>
    <w:rsid w:val="003E7E18"/>
    <w:rsid w:val="003F09C1"/>
    <w:rsid w:val="003F1691"/>
    <w:rsid w:val="003F2AE1"/>
    <w:rsid w:val="003F2FAA"/>
    <w:rsid w:val="003F30BD"/>
    <w:rsid w:val="003F4761"/>
    <w:rsid w:val="003F5C2A"/>
    <w:rsid w:val="004003F0"/>
    <w:rsid w:val="004010BE"/>
    <w:rsid w:val="0040182B"/>
    <w:rsid w:val="00402F80"/>
    <w:rsid w:val="00403125"/>
    <w:rsid w:val="004076B3"/>
    <w:rsid w:val="0041396D"/>
    <w:rsid w:val="00414AD1"/>
    <w:rsid w:val="0041670F"/>
    <w:rsid w:val="004262CD"/>
    <w:rsid w:val="0043092E"/>
    <w:rsid w:val="00430D6D"/>
    <w:rsid w:val="00431B0E"/>
    <w:rsid w:val="00431BBE"/>
    <w:rsid w:val="00432E04"/>
    <w:rsid w:val="0043438A"/>
    <w:rsid w:val="004379BD"/>
    <w:rsid w:val="00442719"/>
    <w:rsid w:val="0044585E"/>
    <w:rsid w:val="00446721"/>
    <w:rsid w:val="00446BD1"/>
    <w:rsid w:val="00447109"/>
    <w:rsid w:val="00450001"/>
    <w:rsid w:val="004528EF"/>
    <w:rsid w:val="004571B6"/>
    <w:rsid w:val="004673FF"/>
    <w:rsid w:val="004731FA"/>
    <w:rsid w:val="004739F4"/>
    <w:rsid w:val="0047460A"/>
    <w:rsid w:val="00475229"/>
    <w:rsid w:val="004759E7"/>
    <w:rsid w:val="004761D7"/>
    <w:rsid w:val="0047675B"/>
    <w:rsid w:val="004831D0"/>
    <w:rsid w:val="0048447A"/>
    <w:rsid w:val="00484FAB"/>
    <w:rsid w:val="0048524D"/>
    <w:rsid w:val="00485580"/>
    <w:rsid w:val="00485766"/>
    <w:rsid w:val="004858C9"/>
    <w:rsid w:val="00486550"/>
    <w:rsid w:val="00487B1B"/>
    <w:rsid w:val="00491F53"/>
    <w:rsid w:val="004925BD"/>
    <w:rsid w:val="0049475D"/>
    <w:rsid w:val="00494FF8"/>
    <w:rsid w:val="00497E8A"/>
    <w:rsid w:val="004A1C67"/>
    <w:rsid w:val="004A1EC0"/>
    <w:rsid w:val="004A379E"/>
    <w:rsid w:val="004A502A"/>
    <w:rsid w:val="004A74DC"/>
    <w:rsid w:val="004A7656"/>
    <w:rsid w:val="004B0296"/>
    <w:rsid w:val="004B1906"/>
    <w:rsid w:val="004B398B"/>
    <w:rsid w:val="004B687F"/>
    <w:rsid w:val="004B70F3"/>
    <w:rsid w:val="004C3247"/>
    <w:rsid w:val="004C56AA"/>
    <w:rsid w:val="004C59F5"/>
    <w:rsid w:val="004C5A4C"/>
    <w:rsid w:val="004C64D0"/>
    <w:rsid w:val="004C734E"/>
    <w:rsid w:val="004D050E"/>
    <w:rsid w:val="004D0D49"/>
    <w:rsid w:val="004D1220"/>
    <w:rsid w:val="004D1385"/>
    <w:rsid w:val="004D154E"/>
    <w:rsid w:val="004D2AC7"/>
    <w:rsid w:val="004D37B8"/>
    <w:rsid w:val="004D3E2F"/>
    <w:rsid w:val="004D55CA"/>
    <w:rsid w:val="004D65FC"/>
    <w:rsid w:val="004E0743"/>
    <w:rsid w:val="004E11C4"/>
    <w:rsid w:val="004E15E3"/>
    <w:rsid w:val="004E1A1F"/>
    <w:rsid w:val="004E3CEE"/>
    <w:rsid w:val="004E3E4A"/>
    <w:rsid w:val="004E403B"/>
    <w:rsid w:val="004E6502"/>
    <w:rsid w:val="004E6F00"/>
    <w:rsid w:val="004F3431"/>
    <w:rsid w:val="004F48AE"/>
    <w:rsid w:val="004F6C5B"/>
    <w:rsid w:val="004F7DD6"/>
    <w:rsid w:val="0050029F"/>
    <w:rsid w:val="00500AC1"/>
    <w:rsid w:val="00500D33"/>
    <w:rsid w:val="0050582F"/>
    <w:rsid w:val="00506301"/>
    <w:rsid w:val="00510FDF"/>
    <w:rsid w:val="005150C9"/>
    <w:rsid w:val="00516BD4"/>
    <w:rsid w:val="0051787F"/>
    <w:rsid w:val="00522C75"/>
    <w:rsid w:val="00525DFD"/>
    <w:rsid w:val="005264EC"/>
    <w:rsid w:val="00526936"/>
    <w:rsid w:val="00530530"/>
    <w:rsid w:val="00530A21"/>
    <w:rsid w:val="00530B47"/>
    <w:rsid w:val="00536031"/>
    <w:rsid w:val="005411CC"/>
    <w:rsid w:val="0054127B"/>
    <w:rsid w:val="00542CEB"/>
    <w:rsid w:val="00543B96"/>
    <w:rsid w:val="0054443B"/>
    <w:rsid w:val="00544EC4"/>
    <w:rsid w:val="005454D1"/>
    <w:rsid w:val="00545B4A"/>
    <w:rsid w:val="005463E3"/>
    <w:rsid w:val="0054789B"/>
    <w:rsid w:val="0055109E"/>
    <w:rsid w:val="00551787"/>
    <w:rsid w:val="0055295F"/>
    <w:rsid w:val="0055383C"/>
    <w:rsid w:val="00553F76"/>
    <w:rsid w:val="00556353"/>
    <w:rsid w:val="00556DC5"/>
    <w:rsid w:val="00556F68"/>
    <w:rsid w:val="00557FC4"/>
    <w:rsid w:val="005600D7"/>
    <w:rsid w:val="0056019A"/>
    <w:rsid w:val="00560C59"/>
    <w:rsid w:val="00561C9F"/>
    <w:rsid w:val="00562306"/>
    <w:rsid w:val="005623BA"/>
    <w:rsid w:val="005623FB"/>
    <w:rsid w:val="005654F6"/>
    <w:rsid w:val="00566EB7"/>
    <w:rsid w:val="00572403"/>
    <w:rsid w:val="00573C61"/>
    <w:rsid w:val="0057622B"/>
    <w:rsid w:val="00580502"/>
    <w:rsid w:val="00581567"/>
    <w:rsid w:val="00583285"/>
    <w:rsid w:val="005853DE"/>
    <w:rsid w:val="00587EED"/>
    <w:rsid w:val="005907C5"/>
    <w:rsid w:val="00591A43"/>
    <w:rsid w:val="00592471"/>
    <w:rsid w:val="0059339A"/>
    <w:rsid w:val="0059352D"/>
    <w:rsid w:val="005952EF"/>
    <w:rsid w:val="005A1390"/>
    <w:rsid w:val="005A2047"/>
    <w:rsid w:val="005A53D3"/>
    <w:rsid w:val="005A6DF7"/>
    <w:rsid w:val="005B04EC"/>
    <w:rsid w:val="005B265A"/>
    <w:rsid w:val="005B4E0E"/>
    <w:rsid w:val="005B5679"/>
    <w:rsid w:val="005B76D9"/>
    <w:rsid w:val="005C0424"/>
    <w:rsid w:val="005C15D9"/>
    <w:rsid w:val="005C1F7A"/>
    <w:rsid w:val="005C2B3D"/>
    <w:rsid w:val="005D2E3B"/>
    <w:rsid w:val="005D52B9"/>
    <w:rsid w:val="005D5DA7"/>
    <w:rsid w:val="005D64DA"/>
    <w:rsid w:val="005D6884"/>
    <w:rsid w:val="005D6A93"/>
    <w:rsid w:val="005D7A2D"/>
    <w:rsid w:val="005E0889"/>
    <w:rsid w:val="005E104F"/>
    <w:rsid w:val="005E19CD"/>
    <w:rsid w:val="005E5345"/>
    <w:rsid w:val="005E6203"/>
    <w:rsid w:val="005E6E9B"/>
    <w:rsid w:val="005F2DFD"/>
    <w:rsid w:val="005F3A22"/>
    <w:rsid w:val="005F46CF"/>
    <w:rsid w:val="005F72FF"/>
    <w:rsid w:val="00601177"/>
    <w:rsid w:val="00603139"/>
    <w:rsid w:val="006034A2"/>
    <w:rsid w:val="00605083"/>
    <w:rsid w:val="00606827"/>
    <w:rsid w:val="00606B33"/>
    <w:rsid w:val="00612825"/>
    <w:rsid w:val="00613B35"/>
    <w:rsid w:val="00614F4A"/>
    <w:rsid w:val="00614FE5"/>
    <w:rsid w:val="006208A1"/>
    <w:rsid w:val="00624291"/>
    <w:rsid w:val="00625B6D"/>
    <w:rsid w:val="00627E42"/>
    <w:rsid w:val="0063173A"/>
    <w:rsid w:val="00631942"/>
    <w:rsid w:val="00632B8F"/>
    <w:rsid w:val="00646874"/>
    <w:rsid w:val="00651024"/>
    <w:rsid w:val="00653921"/>
    <w:rsid w:val="00656303"/>
    <w:rsid w:val="0065641D"/>
    <w:rsid w:val="00661777"/>
    <w:rsid w:val="00662598"/>
    <w:rsid w:val="00666CAB"/>
    <w:rsid w:val="006672C2"/>
    <w:rsid w:val="006715F7"/>
    <w:rsid w:val="00672A18"/>
    <w:rsid w:val="00673641"/>
    <w:rsid w:val="006854F4"/>
    <w:rsid w:val="006864F5"/>
    <w:rsid w:val="0069097F"/>
    <w:rsid w:val="00691606"/>
    <w:rsid w:val="006920BD"/>
    <w:rsid w:val="00695D11"/>
    <w:rsid w:val="006A0A90"/>
    <w:rsid w:val="006A1983"/>
    <w:rsid w:val="006A2135"/>
    <w:rsid w:val="006A2A18"/>
    <w:rsid w:val="006A33F2"/>
    <w:rsid w:val="006A671F"/>
    <w:rsid w:val="006A7E22"/>
    <w:rsid w:val="006B0069"/>
    <w:rsid w:val="006B3F8F"/>
    <w:rsid w:val="006B48CE"/>
    <w:rsid w:val="006C23A3"/>
    <w:rsid w:val="006C2D07"/>
    <w:rsid w:val="006C49BC"/>
    <w:rsid w:val="006D057B"/>
    <w:rsid w:val="006D1783"/>
    <w:rsid w:val="006D1880"/>
    <w:rsid w:val="006D1901"/>
    <w:rsid w:val="006D4A60"/>
    <w:rsid w:val="006D542A"/>
    <w:rsid w:val="006D5884"/>
    <w:rsid w:val="006D61C8"/>
    <w:rsid w:val="006D66EA"/>
    <w:rsid w:val="006D70A8"/>
    <w:rsid w:val="006D7128"/>
    <w:rsid w:val="006D7774"/>
    <w:rsid w:val="006E0D69"/>
    <w:rsid w:val="006E2BC3"/>
    <w:rsid w:val="006E4CE7"/>
    <w:rsid w:val="006F021C"/>
    <w:rsid w:val="006F0F73"/>
    <w:rsid w:val="006F1426"/>
    <w:rsid w:val="006F1DE0"/>
    <w:rsid w:val="006F1E4B"/>
    <w:rsid w:val="006F44C3"/>
    <w:rsid w:val="006F4EA1"/>
    <w:rsid w:val="006F6DF1"/>
    <w:rsid w:val="006F6E4A"/>
    <w:rsid w:val="007001DD"/>
    <w:rsid w:val="00702CC6"/>
    <w:rsid w:val="007033A7"/>
    <w:rsid w:val="00705BD0"/>
    <w:rsid w:val="007102CB"/>
    <w:rsid w:val="00711B9B"/>
    <w:rsid w:val="00713FB1"/>
    <w:rsid w:val="00715B2A"/>
    <w:rsid w:val="00720917"/>
    <w:rsid w:val="00720F48"/>
    <w:rsid w:val="00721733"/>
    <w:rsid w:val="0072381B"/>
    <w:rsid w:val="0072493D"/>
    <w:rsid w:val="00724AF5"/>
    <w:rsid w:val="007300CC"/>
    <w:rsid w:val="0073031C"/>
    <w:rsid w:val="00730B1A"/>
    <w:rsid w:val="0073334C"/>
    <w:rsid w:val="007335CF"/>
    <w:rsid w:val="00734872"/>
    <w:rsid w:val="007350DC"/>
    <w:rsid w:val="007359E0"/>
    <w:rsid w:val="00736060"/>
    <w:rsid w:val="007368BB"/>
    <w:rsid w:val="007418A2"/>
    <w:rsid w:val="0074549B"/>
    <w:rsid w:val="007477C6"/>
    <w:rsid w:val="00750378"/>
    <w:rsid w:val="0075113A"/>
    <w:rsid w:val="00752370"/>
    <w:rsid w:val="00752AA5"/>
    <w:rsid w:val="007530E9"/>
    <w:rsid w:val="007539D6"/>
    <w:rsid w:val="00754FE9"/>
    <w:rsid w:val="007554F1"/>
    <w:rsid w:val="00755FBF"/>
    <w:rsid w:val="00760E09"/>
    <w:rsid w:val="00763CA9"/>
    <w:rsid w:val="007668F2"/>
    <w:rsid w:val="00770C77"/>
    <w:rsid w:val="00770E12"/>
    <w:rsid w:val="007710DB"/>
    <w:rsid w:val="00772BE4"/>
    <w:rsid w:val="00773513"/>
    <w:rsid w:val="00773A13"/>
    <w:rsid w:val="007768B4"/>
    <w:rsid w:val="007807C2"/>
    <w:rsid w:val="0078332B"/>
    <w:rsid w:val="00784CC4"/>
    <w:rsid w:val="007853A6"/>
    <w:rsid w:val="00786F93"/>
    <w:rsid w:val="00790AA5"/>
    <w:rsid w:val="007925D5"/>
    <w:rsid w:val="00793BEB"/>
    <w:rsid w:val="00794985"/>
    <w:rsid w:val="00796C71"/>
    <w:rsid w:val="007A3925"/>
    <w:rsid w:val="007A51A7"/>
    <w:rsid w:val="007A67C2"/>
    <w:rsid w:val="007A70D2"/>
    <w:rsid w:val="007B0277"/>
    <w:rsid w:val="007B073C"/>
    <w:rsid w:val="007B4C31"/>
    <w:rsid w:val="007B584F"/>
    <w:rsid w:val="007B5AC0"/>
    <w:rsid w:val="007B5B52"/>
    <w:rsid w:val="007B5E8C"/>
    <w:rsid w:val="007B5EDC"/>
    <w:rsid w:val="007B7C59"/>
    <w:rsid w:val="007C0D57"/>
    <w:rsid w:val="007C0EBF"/>
    <w:rsid w:val="007C1D92"/>
    <w:rsid w:val="007C4F97"/>
    <w:rsid w:val="007C5536"/>
    <w:rsid w:val="007C733A"/>
    <w:rsid w:val="007D2773"/>
    <w:rsid w:val="007D4670"/>
    <w:rsid w:val="007D511E"/>
    <w:rsid w:val="007D62D5"/>
    <w:rsid w:val="007E0384"/>
    <w:rsid w:val="007E2568"/>
    <w:rsid w:val="007E2B7C"/>
    <w:rsid w:val="007E606D"/>
    <w:rsid w:val="007E6437"/>
    <w:rsid w:val="007E705B"/>
    <w:rsid w:val="007F06C9"/>
    <w:rsid w:val="007F185C"/>
    <w:rsid w:val="007F1E09"/>
    <w:rsid w:val="007F34AA"/>
    <w:rsid w:val="007F3D73"/>
    <w:rsid w:val="007F4FD5"/>
    <w:rsid w:val="007F5EC7"/>
    <w:rsid w:val="007F6D7C"/>
    <w:rsid w:val="007F73D1"/>
    <w:rsid w:val="008018B2"/>
    <w:rsid w:val="00802F96"/>
    <w:rsid w:val="00810299"/>
    <w:rsid w:val="00811417"/>
    <w:rsid w:val="008120DF"/>
    <w:rsid w:val="0081421F"/>
    <w:rsid w:val="00815B46"/>
    <w:rsid w:val="00820EE3"/>
    <w:rsid w:val="008213BF"/>
    <w:rsid w:val="00824B95"/>
    <w:rsid w:val="008304EF"/>
    <w:rsid w:val="008307A0"/>
    <w:rsid w:val="008333EE"/>
    <w:rsid w:val="008337A5"/>
    <w:rsid w:val="008365E2"/>
    <w:rsid w:val="00837650"/>
    <w:rsid w:val="00837B85"/>
    <w:rsid w:val="00840860"/>
    <w:rsid w:val="0084389B"/>
    <w:rsid w:val="008455BF"/>
    <w:rsid w:val="00847B64"/>
    <w:rsid w:val="00847F9A"/>
    <w:rsid w:val="00850304"/>
    <w:rsid w:val="00852CB4"/>
    <w:rsid w:val="00853838"/>
    <w:rsid w:val="00853F0B"/>
    <w:rsid w:val="008574D3"/>
    <w:rsid w:val="00857CD6"/>
    <w:rsid w:val="00860575"/>
    <w:rsid w:val="008617BD"/>
    <w:rsid w:val="00863572"/>
    <w:rsid w:val="00866B44"/>
    <w:rsid w:val="00866CF9"/>
    <w:rsid w:val="0087130B"/>
    <w:rsid w:val="00872464"/>
    <w:rsid w:val="0087472F"/>
    <w:rsid w:val="00875D84"/>
    <w:rsid w:val="008802EC"/>
    <w:rsid w:val="00885B10"/>
    <w:rsid w:val="00886F0E"/>
    <w:rsid w:val="00887B47"/>
    <w:rsid w:val="0089165F"/>
    <w:rsid w:val="00893587"/>
    <w:rsid w:val="00894E5C"/>
    <w:rsid w:val="00895ADC"/>
    <w:rsid w:val="00895B1D"/>
    <w:rsid w:val="00895E6F"/>
    <w:rsid w:val="0089667C"/>
    <w:rsid w:val="00896738"/>
    <w:rsid w:val="008970B1"/>
    <w:rsid w:val="008A4085"/>
    <w:rsid w:val="008A71FB"/>
    <w:rsid w:val="008A74DB"/>
    <w:rsid w:val="008A7867"/>
    <w:rsid w:val="008B0299"/>
    <w:rsid w:val="008B0F52"/>
    <w:rsid w:val="008B1CB3"/>
    <w:rsid w:val="008B2A5D"/>
    <w:rsid w:val="008B5B8E"/>
    <w:rsid w:val="008B62D4"/>
    <w:rsid w:val="008C52A0"/>
    <w:rsid w:val="008C5AEB"/>
    <w:rsid w:val="008C6FF3"/>
    <w:rsid w:val="008C7479"/>
    <w:rsid w:val="008C7E20"/>
    <w:rsid w:val="008D031E"/>
    <w:rsid w:val="008D0930"/>
    <w:rsid w:val="008D1F6B"/>
    <w:rsid w:val="008D29E1"/>
    <w:rsid w:val="008D3F76"/>
    <w:rsid w:val="008D5584"/>
    <w:rsid w:val="008D658A"/>
    <w:rsid w:val="008D6B17"/>
    <w:rsid w:val="008E0DAB"/>
    <w:rsid w:val="008E2245"/>
    <w:rsid w:val="008E28A4"/>
    <w:rsid w:val="008E2C2A"/>
    <w:rsid w:val="008E5834"/>
    <w:rsid w:val="008F08E5"/>
    <w:rsid w:val="008F1C02"/>
    <w:rsid w:val="008F21A0"/>
    <w:rsid w:val="008F4057"/>
    <w:rsid w:val="008F4BC8"/>
    <w:rsid w:val="008F5375"/>
    <w:rsid w:val="00901096"/>
    <w:rsid w:val="0090277A"/>
    <w:rsid w:val="00902C83"/>
    <w:rsid w:val="009038EF"/>
    <w:rsid w:val="0090606A"/>
    <w:rsid w:val="00907A05"/>
    <w:rsid w:val="00915006"/>
    <w:rsid w:val="009150AA"/>
    <w:rsid w:val="00916DE6"/>
    <w:rsid w:val="00916FA4"/>
    <w:rsid w:val="00920F05"/>
    <w:rsid w:val="009236C1"/>
    <w:rsid w:val="00925148"/>
    <w:rsid w:val="0092553D"/>
    <w:rsid w:val="00931E91"/>
    <w:rsid w:val="009329F2"/>
    <w:rsid w:val="0093435E"/>
    <w:rsid w:val="009364E6"/>
    <w:rsid w:val="00945310"/>
    <w:rsid w:val="0094559F"/>
    <w:rsid w:val="009475FE"/>
    <w:rsid w:val="00950720"/>
    <w:rsid w:val="0095195D"/>
    <w:rsid w:val="00954D04"/>
    <w:rsid w:val="00955712"/>
    <w:rsid w:val="00956C6F"/>
    <w:rsid w:val="009623C3"/>
    <w:rsid w:val="00963CCE"/>
    <w:rsid w:val="00963DB2"/>
    <w:rsid w:val="00965D11"/>
    <w:rsid w:val="0096680F"/>
    <w:rsid w:val="00966FB6"/>
    <w:rsid w:val="0097140E"/>
    <w:rsid w:val="00972076"/>
    <w:rsid w:val="00974667"/>
    <w:rsid w:val="00976801"/>
    <w:rsid w:val="009770E9"/>
    <w:rsid w:val="009802C4"/>
    <w:rsid w:val="0098132F"/>
    <w:rsid w:val="00982889"/>
    <w:rsid w:val="00982FED"/>
    <w:rsid w:val="0098304B"/>
    <w:rsid w:val="009830B0"/>
    <w:rsid w:val="00985598"/>
    <w:rsid w:val="00990BC6"/>
    <w:rsid w:val="009912F9"/>
    <w:rsid w:val="00995B78"/>
    <w:rsid w:val="00995CBB"/>
    <w:rsid w:val="0099632F"/>
    <w:rsid w:val="00996642"/>
    <w:rsid w:val="00996D3F"/>
    <w:rsid w:val="0099726A"/>
    <w:rsid w:val="00997702"/>
    <w:rsid w:val="009A08AB"/>
    <w:rsid w:val="009A0EA6"/>
    <w:rsid w:val="009A1396"/>
    <w:rsid w:val="009A22AC"/>
    <w:rsid w:val="009B32BC"/>
    <w:rsid w:val="009B470F"/>
    <w:rsid w:val="009B54D1"/>
    <w:rsid w:val="009B58F8"/>
    <w:rsid w:val="009B5A98"/>
    <w:rsid w:val="009B6096"/>
    <w:rsid w:val="009B6362"/>
    <w:rsid w:val="009B675E"/>
    <w:rsid w:val="009C16A7"/>
    <w:rsid w:val="009C5E14"/>
    <w:rsid w:val="009C5F06"/>
    <w:rsid w:val="009C62C1"/>
    <w:rsid w:val="009D6155"/>
    <w:rsid w:val="009D6EFB"/>
    <w:rsid w:val="009D6F8D"/>
    <w:rsid w:val="009E177C"/>
    <w:rsid w:val="009E25C7"/>
    <w:rsid w:val="009E2BAC"/>
    <w:rsid w:val="009E3E3F"/>
    <w:rsid w:val="009E63AE"/>
    <w:rsid w:val="009F3F98"/>
    <w:rsid w:val="009F479C"/>
    <w:rsid w:val="009F5317"/>
    <w:rsid w:val="009F6D0D"/>
    <w:rsid w:val="009F714D"/>
    <w:rsid w:val="009F7F8E"/>
    <w:rsid w:val="00A0262F"/>
    <w:rsid w:val="00A0442A"/>
    <w:rsid w:val="00A05C16"/>
    <w:rsid w:val="00A0674D"/>
    <w:rsid w:val="00A0727C"/>
    <w:rsid w:val="00A106CC"/>
    <w:rsid w:val="00A12F22"/>
    <w:rsid w:val="00A176DC"/>
    <w:rsid w:val="00A206E1"/>
    <w:rsid w:val="00A20DEA"/>
    <w:rsid w:val="00A21AF9"/>
    <w:rsid w:val="00A220A6"/>
    <w:rsid w:val="00A23B7C"/>
    <w:rsid w:val="00A240CA"/>
    <w:rsid w:val="00A2589A"/>
    <w:rsid w:val="00A32B77"/>
    <w:rsid w:val="00A33D54"/>
    <w:rsid w:val="00A3652F"/>
    <w:rsid w:val="00A36A19"/>
    <w:rsid w:val="00A36EDC"/>
    <w:rsid w:val="00A43191"/>
    <w:rsid w:val="00A438A7"/>
    <w:rsid w:val="00A4753C"/>
    <w:rsid w:val="00A478A5"/>
    <w:rsid w:val="00A54A10"/>
    <w:rsid w:val="00A602EC"/>
    <w:rsid w:val="00A62C49"/>
    <w:rsid w:val="00A64834"/>
    <w:rsid w:val="00A658D5"/>
    <w:rsid w:val="00A702C7"/>
    <w:rsid w:val="00A70B86"/>
    <w:rsid w:val="00A71210"/>
    <w:rsid w:val="00A7369A"/>
    <w:rsid w:val="00A75A8A"/>
    <w:rsid w:val="00A76E18"/>
    <w:rsid w:val="00A820A8"/>
    <w:rsid w:val="00A829BB"/>
    <w:rsid w:val="00A830EF"/>
    <w:rsid w:val="00A84FF8"/>
    <w:rsid w:val="00A870F5"/>
    <w:rsid w:val="00A87C8E"/>
    <w:rsid w:val="00A87E8B"/>
    <w:rsid w:val="00A9080A"/>
    <w:rsid w:val="00A91522"/>
    <w:rsid w:val="00A9220C"/>
    <w:rsid w:val="00A93D47"/>
    <w:rsid w:val="00A94492"/>
    <w:rsid w:val="00A94DF5"/>
    <w:rsid w:val="00AA029B"/>
    <w:rsid w:val="00AA0E90"/>
    <w:rsid w:val="00AA2207"/>
    <w:rsid w:val="00AA3CC2"/>
    <w:rsid w:val="00AA79D4"/>
    <w:rsid w:val="00AB221E"/>
    <w:rsid w:val="00AB45E8"/>
    <w:rsid w:val="00AB535C"/>
    <w:rsid w:val="00AB6E9E"/>
    <w:rsid w:val="00AB7AC9"/>
    <w:rsid w:val="00AC1FB4"/>
    <w:rsid w:val="00AC2A0C"/>
    <w:rsid w:val="00AC3282"/>
    <w:rsid w:val="00AC3C37"/>
    <w:rsid w:val="00AC459F"/>
    <w:rsid w:val="00AC48C5"/>
    <w:rsid w:val="00AC4CA6"/>
    <w:rsid w:val="00AC59F6"/>
    <w:rsid w:val="00AC65BB"/>
    <w:rsid w:val="00AD144A"/>
    <w:rsid w:val="00AD3450"/>
    <w:rsid w:val="00AD6040"/>
    <w:rsid w:val="00AD6509"/>
    <w:rsid w:val="00AD685A"/>
    <w:rsid w:val="00AD757F"/>
    <w:rsid w:val="00AE0E18"/>
    <w:rsid w:val="00AE3BF7"/>
    <w:rsid w:val="00AE4353"/>
    <w:rsid w:val="00AE6825"/>
    <w:rsid w:val="00AE7F5A"/>
    <w:rsid w:val="00AF1DB0"/>
    <w:rsid w:val="00AF3BCD"/>
    <w:rsid w:val="00AF3E23"/>
    <w:rsid w:val="00AF49C2"/>
    <w:rsid w:val="00AF6E03"/>
    <w:rsid w:val="00B024D7"/>
    <w:rsid w:val="00B04420"/>
    <w:rsid w:val="00B05F28"/>
    <w:rsid w:val="00B0650D"/>
    <w:rsid w:val="00B11225"/>
    <w:rsid w:val="00B126B9"/>
    <w:rsid w:val="00B13843"/>
    <w:rsid w:val="00B13F09"/>
    <w:rsid w:val="00B1446E"/>
    <w:rsid w:val="00B14AA1"/>
    <w:rsid w:val="00B15E07"/>
    <w:rsid w:val="00B24840"/>
    <w:rsid w:val="00B27A0F"/>
    <w:rsid w:val="00B27DE0"/>
    <w:rsid w:val="00B30E8D"/>
    <w:rsid w:val="00B319E2"/>
    <w:rsid w:val="00B3478B"/>
    <w:rsid w:val="00B35BE9"/>
    <w:rsid w:val="00B40DC1"/>
    <w:rsid w:val="00B41B8C"/>
    <w:rsid w:val="00B427D6"/>
    <w:rsid w:val="00B42AE8"/>
    <w:rsid w:val="00B45BDD"/>
    <w:rsid w:val="00B45D60"/>
    <w:rsid w:val="00B45F91"/>
    <w:rsid w:val="00B46D19"/>
    <w:rsid w:val="00B47113"/>
    <w:rsid w:val="00B47D93"/>
    <w:rsid w:val="00B51C84"/>
    <w:rsid w:val="00B52008"/>
    <w:rsid w:val="00B52D36"/>
    <w:rsid w:val="00B54EE9"/>
    <w:rsid w:val="00B5522C"/>
    <w:rsid w:val="00B55FFE"/>
    <w:rsid w:val="00B61429"/>
    <w:rsid w:val="00B642E1"/>
    <w:rsid w:val="00B64CA1"/>
    <w:rsid w:val="00B65E6A"/>
    <w:rsid w:val="00B70C24"/>
    <w:rsid w:val="00B72E85"/>
    <w:rsid w:val="00B7303F"/>
    <w:rsid w:val="00B74382"/>
    <w:rsid w:val="00B74F25"/>
    <w:rsid w:val="00B76325"/>
    <w:rsid w:val="00B76476"/>
    <w:rsid w:val="00B77181"/>
    <w:rsid w:val="00B77472"/>
    <w:rsid w:val="00B844F5"/>
    <w:rsid w:val="00B84F64"/>
    <w:rsid w:val="00B851DB"/>
    <w:rsid w:val="00B85858"/>
    <w:rsid w:val="00B85E47"/>
    <w:rsid w:val="00B90302"/>
    <w:rsid w:val="00B945B2"/>
    <w:rsid w:val="00B95957"/>
    <w:rsid w:val="00B97A0D"/>
    <w:rsid w:val="00BA046E"/>
    <w:rsid w:val="00BA274B"/>
    <w:rsid w:val="00BA29C5"/>
    <w:rsid w:val="00BA2F8A"/>
    <w:rsid w:val="00BA459B"/>
    <w:rsid w:val="00BA49FA"/>
    <w:rsid w:val="00BA539A"/>
    <w:rsid w:val="00BA554E"/>
    <w:rsid w:val="00BA55EA"/>
    <w:rsid w:val="00BA595C"/>
    <w:rsid w:val="00BA5A18"/>
    <w:rsid w:val="00BA6011"/>
    <w:rsid w:val="00BB14CA"/>
    <w:rsid w:val="00BB2334"/>
    <w:rsid w:val="00BB5F45"/>
    <w:rsid w:val="00BB6249"/>
    <w:rsid w:val="00BB7005"/>
    <w:rsid w:val="00BB76FE"/>
    <w:rsid w:val="00BB7942"/>
    <w:rsid w:val="00BC0A33"/>
    <w:rsid w:val="00BC107F"/>
    <w:rsid w:val="00BC21E9"/>
    <w:rsid w:val="00BC2C32"/>
    <w:rsid w:val="00BC33C8"/>
    <w:rsid w:val="00BD0D57"/>
    <w:rsid w:val="00BD25F3"/>
    <w:rsid w:val="00BD309A"/>
    <w:rsid w:val="00BD6017"/>
    <w:rsid w:val="00BD7C6C"/>
    <w:rsid w:val="00BE074C"/>
    <w:rsid w:val="00BE1B60"/>
    <w:rsid w:val="00BE3242"/>
    <w:rsid w:val="00BE34A5"/>
    <w:rsid w:val="00BE6821"/>
    <w:rsid w:val="00BF4E6C"/>
    <w:rsid w:val="00BF6942"/>
    <w:rsid w:val="00C0116A"/>
    <w:rsid w:val="00C01622"/>
    <w:rsid w:val="00C02BCC"/>
    <w:rsid w:val="00C04892"/>
    <w:rsid w:val="00C05A5A"/>
    <w:rsid w:val="00C07677"/>
    <w:rsid w:val="00C10224"/>
    <w:rsid w:val="00C16166"/>
    <w:rsid w:val="00C22436"/>
    <w:rsid w:val="00C24F9E"/>
    <w:rsid w:val="00C26289"/>
    <w:rsid w:val="00C30842"/>
    <w:rsid w:val="00C35D4F"/>
    <w:rsid w:val="00C37932"/>
    <w:rsid w:val="00C41417"/>
    <w:rsid w:val="00C41C79"/>
    <w:rsid w:val="00C44D93"/>
    <w:rsid w:val="00C456EB"/>
    <w:rsid w:val="00C45E39"/>
    <w:rsid w:val="00C47486"/>
    <w:rsid w:val="00C475F1"/>
    <w:rsid w:val="00C50377"/>
    <w:rsid w:val="00C50B91"/>
    <w:rsid w:val="00C51187"/>
    <w:rsid w:val="00C51E0A"/>
    <w:rsid w:val="00C5220D"/>
    <w:rsid w:val="00C53206"/>
    <w:rsid w:val="00C54244"/>
    <w:rsid w:val="00C55014"/>
    <w:rsid w:val="00C60EAE"/>
    <w:rsid w:val="00C60F6F"/>
    <w:rsid w:val="00C62992"/>
    <w:rsid w:val="00C65772"/>
    <w:rsid w:val="00C70460"/>
    <w:rsid w:val="00C71412"/>
    <w:rsid w:val="00C71BE2"/>
    <w:rsid w:val="00C749CE"/>
    <w:rsid w:val="00C766F7"/>
    <w:rsid w:val="00C76F25"/>
    <w:rsid w:val="00C84CBB"/>
    <w:rsid w:val="00C86780"/>
    <w:rsid w:val="00C87D9C"/>
    <w:rsid w:val="00C954D3"/>
    <w:rsid w:val="00C957FF"/>
    <w:rsid w:val="00C95C18"/>
    <w:rsid w:val="00C96B3C"/>
    <w:rsid w:val="00C9736D"/>
    <w:rsid w:val="00CA450E"/>
    <w:rsid w:val="00CA5F45"/>
    <w:rsid w:val="00CB3DBB"/>
    <w:rsid w:val="00CB4B2E"/>
    <w:rsid w:val="00CB730A"/>
    <w:rsid w:val="00CB756B"/>
    <w:rsid w:val="00CB7717"/>
    <w:rsid w:val="00CB77F5"/>
    <w:rsid w:val="00CC04A0"/>
    <w:rsid w:val="00CC080E"/>
    <w:rsid w:val="00CC2D09"/>
    <w:rsid w:val="00CC36F8"/>
    <w:rsid w:val="00CC59CC"/>
    <w:rsid w:val="00CC6098"/>
    <w:rsid w:val="00CD1226"/>
    <w:rsid w:val="00CD1E43"/>
    <w:rsid w:val="00CD3800"/>
    <w:rsid w:val="00CD46DC"/>
    <w:rsid w:val="00CD4DD8"/>
    <w:rsid w:val="00CD5225"/>
    <w:rsid w:val="00CD5A8E"/>
    <w:rsid w:val="00CE1947"/>
    <w:rsid w:val="00CE27BB"/>
    <w:rsid w:val="00CE3AB0"/>
    <w:rsid w:val="00CE3CB4"/>
    <w:rsid w:val="00CE4531"/>
    <w:rsid w:val="00CE59E0"/>
    <w:rsid w:val="00CE5D99"/>
    <w:rsid w:val="00CE6D37"/>
    <w:rsid w:val="00CF17DE"/>
    <w:rsid w:val="00CF1E58"/>
    <w:rsid w:val="00CF213D"/>
    <w:rsid w:val="00CF22F6"/>
    <w:rsid w:val="00CF2BCE"/>
    <w:rsid w:val="00CF3C65"/>
    <w:rsid w:val="00CF4C79"/>
    <w:rsid w:val="00CF6968"/>
    <w:rsid w:val="00CF7112"/>
    <w:rsid w:val="00CF750F"/>
    <w:rsid w:val="00CF775B"/>
    <w:rsid w:val="00D005F5"/>
    <w:rsid w:val="00D03E12"/>
    <w:rsid w:val="00D05DB0"/>
    <w:rsid w:val="00D11556"/>
    <w:rsid w:val="00D14C5F"/>
    <w:rsid w:val="00D16AD2"/>
    <w:rsid w:val="00D20B9F"/>
    <w:rsid w:val="00D22871"/>
    <w:rsid w:val="00D239AD"/>
    <w:rsid w:val="00D246E2"/>
    <w:rsid w:val="00D27F65"/>
    <w:rsid w:val="00D363C9"/>
    <w:rsid w:val="00D426E8"/>
    <w:rsid w:val="00D43289"/>
    <w:rsid w:val="00D43721"/>
    <w:rsid w:val="00D44F10"/>
    <w:rsid w:val="00D463E2"/>
    <w:rsid w:val="00D46FD4"/>
    <w:rsid w:val="00D47301"/>
    <w:rsid w:val="00D50F0D"/>
    <w:rsid w:val="00D5220E"/>
    <w:rsid w:val="00D53D47"/>
    <w:rsid w:val="00D549B3"/>
    <w:rsid w:val="00D569BA"/>
    <w:rsid w:val="00D60922"/>
    <w:rsid w:val="00D61085"/>
    <w:rsid w:val="00D6114D"/>
    <w:rsid w:val="00D637F3"/>
    <w:rsid w:val="00D655F4"/>
    <w:rsid w:val="00D70159"/>
    <w:rsid w:val="00D710B5"/>
    <w:rsid w:val="00D71E49"/>
    <w:rsid w:val="00D75D98"/>
    <w:rsid w:val="00D81310"/>
    <w:rsid w:val="00D821C5"/>
    <w:rsid w:val="00D82D94"/>
    <w:rsid w:val="00D842D4"/>
    <w:rsid w:val="00D84B2C"/>
    <w:rsid w:val="00D865FE"/>
    <w:rsid w:val="00D87046"/>
    <w:rsid w:val="00D90E8F"/>
    <w:rsid w:val="00D9164F"/>
    <w:rsid w:val="00D95264"/>
    <w:rsid w:val="00D9658C"/>
    <w:rsid w:val="00D972F6"/>
    <w:rsid w:val="00D97D28"/>
    <w:rsid w:val="00DA5381"/>
    <w:rsid w:val="00DA5BF3"/>
    <w:rsid w:val="00DA5CD3"/>
    <w:rsid w:val="00DA72A8"/>
    <w:rsid w:val="00DA773A"/>
    <w:rsid w:val="00DA77B5"/>
    <w:rsid w:val="00DB0A87"/>
    <w:rsid w:val="00DB1AE7"/>
    <w:rsid w:val="00DB3C41"/>
    <w:rsid w:val="00DB4F03"/>
    <w:rsid w:val="00DB5D56"/>
    <w:rsid w:val="00DB6831"/>
    <w:rsid w:val="00DB75ED"/>
    <w:rsid w:val="00DB7ED6"/>
    <w:rsid w:val="00DC0CDE"/>
    <w:rsid w:val="00DC1155"/>
    <w:rsid w:val="00DC1E1A"/>
    <w:rsid w:val="00DC2E53"/>
    <w:rsid w:val="00DC6371"/>
    <w:rsid w:val="00DD0856"/>
    <w:rsid w:val="00DD1751"/>
    <w:rsid w:val="00DD23D1"/>
    <w:rsid w:val="00DD38D9"/>
    <w:rsid w:val="00DD3E45"/>
    <w:rsid w:val="00DD4E3A"/>
    <w:rsid w:val="00DD5E87"/>
    <w:rsid w:val="00DE0246"/>
    <w:rsid w:val="00DE1E20"/>
    <w:rsid w:val="00DE576E"/>
    <w:rsid w:val="00DE76A3"/>
    <w:rsid w:val="00DE7F8E"/>
    <w:rsid w:val="00DF011C"/>
    <w:rsid w:val="00DF5B03"/>
    <w:rsid w:val="00E00048"/>
    <w:rsid w:val="00E01F35"/>
    <w:rsid w:val="00E01F74"/>
    <w:rsid w:val="00E03E1B"/>
    <w:rsid w:val="00E0615A"/>
    <w:rsid w:val="00E06B33"/>
    <w:rsid w:val="00E13D91"/>
    <w:rsid w:val="00E14FB2"/>
    <w:rsid w:val="00E1542C"/>
    <w:rsid w:val="00E15ECD"/>
    <w:rsid w:val="00E1758D"/>
    <w:rsid w:val="00E31776"/>
    <w:rsid w:val="00E354ED"/>
    <w:rsid w:val="00E35803"/>
    <w:rsid w:val="00E401F0"/>
    <w:rsid w:val="00E40E4B"/>
    <w:rsid w:val="00E418AF"/>
    <w:rsid w:val="00E42053"/>
    <w:rsid w:val="00E439A3"/>
    <w:rsid w:val="00E44CE7"/>
    <w:rsid w:val="00E46A1A"/>
    <w:rsid w:val="00E470C2"/>
    <w:rsid w:val="00E55070"/>
    <w:rsid w:val="00E61810"/>
    <w:rsid w:val="00E62A29"/>
    <w:rsid w:val="00E6394B"/>
    <w:rsid w:val="00E63FD2"/>
    <w:rsid w:val="00E652D5"/>
    <w:rsid w:val="00E70082"/>
    <w:rsid w:val="00E716B5"/>
    <w:rsid w:val="00E721A3"/>
    <w:rsid w:val="00E723DD"/>
    <w:rsid w:val="00E735B9"/>
    <w:rsid w:val="00E75A9C"/>
    <w:rsid w:val="00E760E7"/>
    <w:rsid w:val="00E8076B"/>
    <w:rsid w:val="00E8544E"/>
    <w:rsid w:val="00E8705C"/>
    <w:rsid w:val="00E87C1C"/>
    <w:rsid w:val="00E921AB"/>
    <w:rsid w:val="00E94681"/>
    <w:rsid w:val="00EA22E4"/>
    <w:rsid w:val="00EA77CD"/>
    <w:rsid w:val="00EA7843"/>
    <w:rsid w:val="00EB1F8D"/>
    <w:rsid w:val="00EB2B77"/>
    <w:rsid w:val="00EB2CCF"/>
    <w:rsid w:val="00EB32B7"/>
    <w:rsid w:val="00EB3B2D"/>
    <w:rsid w:val="00EB470B"/>
    <w:rsid w:val="00EB4714"/>
    <w:rsid w:val="00EB52E2"/>
    <w:rsid w:val="00EB5414"/>
    <w:rsid w:val="00EB567F"/>
    <w:rsid w:val="00EB5796"/>
    <w:rsid w:val="00EC0438"/>
    <w:rsid w:val="00ED0E57"/>
    <w:rsid w:val="00ED23E9"/>
    <w:rsid w:val="00ED3F6A"/>
    <w:rsid w:val="00ED6B85"/>
    <w:rsid w:val="00ED6E8D"/>
    <w:rsid w:val="00EE0F6D"/>
    <w:rsid w:val="00EE1D97"/>
    <w:rsid w:val="00EE2BB4"/>
    <w:rsid w:val="00EE55D6"/>
    <w:rsid w:val="00EE60B2"/>
    <w:rsid w:val="00EF12B3"/>
    <w:rsid w:val="00EF1D4B"/>
    <w:rsid w:val="00EF5CA6"/>
    <w:rsid w:val="00EF6A7C"/>
    <w:rsid w:val="00EF6F43"/>
    <w:rsid w:val="00F00490"/>
    <w:rsid w:val="00F00919"/>
    <w:rsid w:val="00F00B37"/>
    <w:rsid w:val="00F01AA7"/>
    <w:rsid w:val="00F0205D"/>
    <w:rsid w:val="00F0271C"/>
    <w:rsid w:val="00F06E84"/>
    <w:rsid w:val="00F12FC7"/>
    <w:rsid w:val="00F13013"/>
    <w:rsid w:val="00F13EDE"/>
    <w:rsid w:val="00F16896"/>
    <w:rsid w:val="00F2010C"/>
    <w:rsid w:val="00F224B3"/>
    <w:rsid w:val="00F239BC"/>
    <w:rsid w:val="00F25572"/>
    <w:rsid w:val="00F2588C"/>
    <w:rsid w:val="00F27F90"/>
    <w:rsid w:val="00F30ADE"/>
    <w:rsid w:val="00F312C2"/>
    <w:rsid w:val="00F31CC8"/>
    <w:rsid w:val="00F336EE"/>
    <w:rsid w:val="00F33E4E"/>
    <w:rsid w:val="00F34BA2"/>
    <w:rsid w:val="00F367B3"/>
    <w:rsid w:val="00F40B4F"/>
    <w:rsid w:val="00F40C96"/>
    <w:rsid w:val="00F419FD"/>
    <w:rsid w:val="00F41C7B"/>
    <w:rsid w:val="00F458CE"/>
    <w:rsid w:val="00F476D5"/>
    <w:rsid w:val="00F477A6"/>
    <w:rsid w:val="00F5291A"/>
    <w:rsid w:val="00F53F22"/>
    <w:rsid w:val="00F54512"/>
    <w:rsid w:val="00F579E0"/>
    <w:rsid w:val="00F62BF4"/>
    <w:rsid w:val="00F63507"/>
    <w:rsid w:val="00F63CF1"/>
    <w:rsid w:val="00F66AB9"/>
    <w:rsid w:val="00F66DE1"/>
    <w:rsid w:val="00F70514"/>
    <w:rsid w:val="00F718E6"/>
    <w:rsid w:val="00F728AF"/>
    <w:rsid w:val="00F77EA6"/>
    <w:rsid w:val="00F81610"/>
    <w:rsid w:val="00F81AD1"/>
    <w:rsid w:val="00F833AD"/>
    <w:rsid w:val="00F84597"/>
    <w:rsid w:val="00F87559"/>
    <w:rsid w:val="00F91F04"/>
    <w:rsid w:val="00F921FF"/>
    <w:rsid w:val="00F92AA8"/>
    <w:rsid w:val="00F92B38"/>
    <w:rsid w:val="00F96123"/>
    <w:rsid w:val="00FA03C5"/>
    <w:rsid w:val="00FA1183"/>
    <w:rsid w:val="00FA3D17"/>
    <w:rsid w:val="00FA4E6D"/>
    <w:rsid w:val="00FA6066"/>
    <w:rsid w:val="00FB0EE4"/>
    <w:rsid w:val="00FB2F75"/>
    <w:rsid w:val="00FB53A5"/>
    <w:rsid w:val="00FB6F1A"/>
    <w:rsid w:val="00FB7028"/>
    <w:rsid w:val="00FC0B7E"/>
    <w:rsid w:val="00FC167B"/>
    <w:rsid w:val="00FC1AA6"/>
    <w:rsid w:val="00FC3AB9"/>
    <w:rsid w:val="00FC42C4"/>
    <w:rsid w:val="00FC493D"/>
    <w:rsid w:val="00FC608B"/>
    <w:rsid w:val="00FC6B7E"/>
    <w:rsid w:val="00FD047A"/>
    <w:rsid w:val="00FD0990"/>
    <w:rsid w:val="00FD0CC6"/>
    <w:rsid w:val="00FD4161"/>
    <w:rsid w:val="00FD5CFA"/>
    <w:rsid w:val="00FD6206"/>
    <w:rsid w:val="00FD6593"/>
    <w:rsid w:val="00FD68E3"/>
    <w:rsid w:val="00FE0F65"/>
    <w:rsid w:val="00FE11CB"/>
    <w:rsid w:val="00FE1652"/>
    <w:rsid w:val="00FE628C"/>
    <w:rsid w:val="00FE7969"/>
    <w:rsid w:val="00FF2179"/>
    <w:rsid w:val="00FF4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1C82AA3-C724-4A81-9252-4404ED861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3AB0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771A86-B6EA-4582-90E5-F1D3A3775B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3-21T06:18:00Z</dcterms:created>
  <dcterms:modified xsi:type="dcterms:W3CDTF">2022-03-21T06:24:00Z</dcterms:modified>
</cp:coreProperties>
</file>